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522" w:rsidRPr="001B59E4" w:rsidRDefault="00B00522" w:rsidP="00B00522">
      <w:pPr>
        <w:spacing w:line="360" w:lineRule="auto"/>
        <w:jc w:val="center"/>
        <w:rPr>
          <w:rFonts w:cstheme="minorHAnsi"/>
        </w:rPr>
      </w:pPr>
      <w:r w:rsidRPr="001B59E4">
        <w:rPr>
          <w:rFonts w:cstheme="minorHAnsi"/>
        </w:rPr>
        <w:t>TABLE S1</w:t>
      </w:r>
    </w:p>
    <w:p w:rsidR="00B00522" w:rsidRPr="001B59E4" w:rsidRDefault="00B00522" w:rsidP="00B00522">
      <w:pPr>
        <w:pStyle w:val="PlainText"/>
        <w:jc w:val="center"/>
        <w:rPr>
          <w:rFonts w:asciiTheme="minorHAnsi" w:hAnsiTheme="minorHAnsi" w:cstheme="minorHAnsi"/>
          <w:sz w:val="22"/>
          <w:szCs w:val="22"/>
        </w:rPr>
      </w:pPr>
    </w:p>
    <w:p w:rsidR="00B00522" w:rsidRDefault="00B00522" w:rsidP="00B00522">
      <w:pPr>
        <w:pStyle w:val="PlainText"/>
        <w:jc w:val="center"/>
        <w:rPr>
          <w:rFonts w:asciiTheme="minorHAnsi" w:hAnsiTheme="minorHAnsi" w:cstheme="minorHAnsi"/>
          <w:sz w:val="22"/>
          <w:szCs w:val="22"/>
        </w:rPr>
      </w:pPr>
      <w:r w:rsidRPr="001B59E4">
        <w:rPr>
          <w:rFonts w:asciiTheme="minorHAnsi" w:hAnsiTheme="minorHAnsi" w:cstheme="minorHAnsi"/>
          <w:sz w:val="22"/>
          <w:szCs w:val="22"/>
        </w:rPr>
        <w:t xml:space="preserve">Composition of </w:t>
      </w:r>
      <w:r>
        <w:rPr>
          <w:rFonts w:asciiTheme="minorHAnsi" w:hAnsiTheme="minorHAnsi" w:cstheme="minorHAnsi"/>
          <w:sz w:val="22"/>
          <w:szCs w:val="22"/>
        </w:rPr>
        <w:t xml:space="preserve">synthetic ncR1 </w:t>
      </w:r>
      <w:r w:rsidRPr="001B59E4">
        <w:rPr>
          <w:rFonts w:asciiTheme="minorHAnsi" w:hAnsiTheme="minorHAnsi" w:cstheme="minorHAnsi"/>
          <w:sz w:val="22"/>
          <w:szCs w:val="22"/>
        </w:rPr>
        <w:t xml:space="preserve">insert sequences </w:t>
      </w:r>
    </w:p>
    <w:p w:rsidR="00B00522" w:rsidRPr="001B59E4" w:rsidRDefault="00B00522" w:rsidP="00B00522">
      <w:pPr>
        <w:pStyle w:val="PlainText"/>
        <w:jc w:val="center"/>
        <w:rPr>
          <w:rFonts w:asciiTheme="minorHAnsi" w:hAnsiTheme="minorHAnsi" w:cstheme="minorHAnsi"/>
          <w:sz w:val="22"/>
          <w:szCs w:val="22"/>
        </w:rPr>
      </w:pP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&gt;Echo7_w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CCGTGGTGCCCGTCAACAATATCAAAGTCAACCTGCAAAGCATGGATG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TATCATATTGAGGTCAATACCGGGAACCACCAGGGGGAAAAGATTTT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GTTCCAAATGCAGCCGGGGTTAGAGTCTGTTTTCAAGAGAACCCTTA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GGGAGATTCTTAATTATTATGCACACTGGTCAGGGAGCATTAAGCTGA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TCACATTTTGTGGATCGGCGATGGCAACTGGAAAACTCTTGTTAGCG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TCACCACCAGGTGCTGATGTGCCCGCGACCAGGAAACAGGCGATGTT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GCACACACATGATTTGGGATATCGGGCTTCAGTCGAGCTGTGTTTTG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TCCCATGGATAAGTCAGACACACTACCGGTTAGTGCAACAAGATGAA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ACGAGTGCAGGCAATGTGACGTGTTGGTACCAAACAGGAATAGTGG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CCCCTGGCACTCCAAATAAGTGTGTAGTGCTTTGTTTTGCATCAGCT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AATGATTTCTCAGTTCGAATGCTTAGGGACACCCCTTTCATCGGACAA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GCACTGCTGCAAGGCGACACCGAAACGGCTATTGACAATGCAATCG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GGGTAGCAGATACGGTGGCGAGCGGTCCTAGTAATTCGACCAGTATC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GCACTCACAGCAGTTGAGACAGGTCACACGTCACAAGTCGAGCCCAGC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ACAATGCAGACTAGACATGTCAAAAACTACCACTCGCGTTCTGAGTC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CGTGGAAAACTTTCTAAGTCGCTCCGCTTGTGTGTACATCGAAGAGT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TACACCAAGGACCAAGACAATGTTAATAGGTACATGTCGTGGACAATA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GCCAGAAGAATGGTGCAATTGAGGAGAAAGTTTGAGCTGTTTACATA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GAGATTTGATATGGAAATCACGTTTGTAATCACAAGTAGACAACTA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GGGACTAGCATAGCACAAGATATGCCGCCACTCACCCACCAGATCATG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ATACCACCAGGTGGCCCGGTACCAAACAGCGTAACAGATTTTGCGTG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GACATCAACAAACCCCAGCATTTTCTGGACAGAAGGAAACGCGCCA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CGCATGTCTATTCCATTCATCAGTATTGGCAATGCATATAGCAACTTC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GACGGGTGGTCACACTTTTCCCAAAACGGTGTGTACGGATACAACG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TGAACAACATGGGCAAGCTGTACGCACGTCA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&gt;E7_R1_CpGH_UpAL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CCGTCGTTCCCGTCAACAACATCAAAGTCAACTTGCAAAGCATGGACG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TATCACATCGAGGTCAACACCGGGAACCACCAGGGCGAAAAGATTTTC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GTTCCAAATGCAGCCGGGTTTGGAGTCGGTTTTCAAGCGAACGTTGA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GCGAGATTCTCAATTATTACGCGCACTGGTCGGGGAGCATCAAACTGA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TTCACGTTTTGCGGATCGGCGATGGCGACGGGAAAACTTTTGTTGGCG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TCGCCGCCGGGCGCCGACGTTCCCGCGACGCGGAAACAGGCGATGT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GCACGCACATGATTTGGGACATCGGTCTTCAATCGAGCTGCGTTTTG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TCCCGTGGATCAGTCAGACGCACTACCGATTGGTGCAACAAGACGAA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ACGAGCGCCGGAAACGTGACGTGTTGGTATCAAACCGGAATCGTCGT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CGCCCGGAACGCCGAACAAGTGCGTCGTTCTTTGTTTCGCGTCCGCG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ACGATTTCTCCGTTCGAATGCTTCGCGACACGCCGTTCATCGGACAA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GGCGTTGTTGCAAGGCGACACCGAAACGGCGATCGACAACGCGATCGC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GCGTCGCCGACACGGTCGCGAGCGGTCCGAGCAATTCGACGAGCATT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GCGCTCACCGCCGTCGAGACGGGTCACACGTCGCAAGTCGAGCCGAGC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ACGATGCAGACGCGACACGTGAAAAACTATCACTCGCGATCGGAGTC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CGTCGAAAACTTTTTGAGTCGCTCCGCGTGCGTTTACATCGAAGAGT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TACACGAAGGACCAAGACAACGTGAATCGTTACATGTCGTGGACGATC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GCGCGACGAATGGTTCAATTGCGTCGAAAGTTCGAGCTTTTCACGTA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GCGATTCGACATGGAAATCACGTTCGTCATCACGAGCCGACAACTT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GGGACGAGCATCGCGCAAGACATGCCGCCGCTCACGCATCAGATCATG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ATTCCGCCCGGCGGACCGGTTCCGAACAGCGTGACGGATTTCGCGTG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GACATCGACGAACCCGAGCATTTTCTGGACCGAAGGAAACGCGCCG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CGCATGTCGATTCCGTTCATCAGCATCGGCAACGCGTACAGCAACTTC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GACGGTTGGTCGCACTTTTCGCAAAACGGCGTTTACGGATACAACGC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TGAACAACATGGGCAAGTTGTACGCGCGTCA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&gt;E7_R1_CpGL/</w:t>
      </w:r>
      <w:proofErr w:type="spellStart"/>
      <w:r w:rsidRPr="001B0E9A">
        <w:rPr>
          <w:rFonts w:ascii="Courier New" w:hAnsi="Courier New" w:cs="Courier New"/>
        </w:rPr>
        <w:t>UpAH</w:t>
      </w:r>
      <w:proofErr w:type="spellEnd"/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lastRenderedPageBreak/>
        <w:t>TCTGTAGTACCAGTTAATAATATTAAGGTCAACCTACAAAGCATGGATG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TATCATATTGAGGTTAATACAGGTAACCACCAGGGGGAAAAGATATT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CTTCCAGATGCAGCCTGGGCTAGAGTCTGTGTTTAAGAGAACCCTAA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GGGAGATACTAAACTATTATGCACACTGGTCAGGTAGTATAAAGCTTA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TTACATTTTGTGGATCAGCTATGGCTACTGGTAAACTGTTACTAGCA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TCACCACCAGGGGCTGATGTACCTGCTACTAGGAAACAGGCTATGCT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GGCACACATATGATATGGGATATAGGGCTACAGTCTAGCTGTGTACTA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ATACCCTGGATTAGCCAGACACACTATAGGCTAGTACAACAAGATGAG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ACTAGTGCAGGTAATGTAACCTGTTGGTACCAGACAGGTATAGTAGT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CCCCTGGCACCCCTAATAAGTGTGTAGTACTATGTTTTGCATCAGCC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AATGATTTCTCTGTAAGGATGCTAAGGGATACCCCCTTTATAGGGCAA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GCACTACTACAAGGAGATACTGAAACAGCTATAGATAATGCAATAG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GGGTAGCAGATACTGTAGCTAGTGGGCCTAGTAATTCCACCAGTATA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GCTCTTACAGCAGTAGAGACAGGGCACACATCACAGGTAGAGCCCAGT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ACTATGCAGACTAGACATGTTAAAAACTACCACTCTAGATCTGAGTC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CTGTAGAGAACTTTCTTAGTAGATCTGCCTGTGTATATATAGAGGAGT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TATACTAAGGACCAAGATAATGTAAATAGGTATATGTCATGGACTATTA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GCCAGAAGAATGGTACAGTTAAGGAGAAAGTTTGAGCTATTTACATA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GAGGTTTGATATGGAGATAACATTTGTTATTACTAGTAGACAACTA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GGTACTAGTATAGCACAAGATATGCCCCCACTTACCCACCAGATTATG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ATACCACCTGGGGGCCCTGTACCAAATAGTGTTACAGACTTTGCTTGG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AGACATCTACTAACCCTAGTATATTCTGGACAGAAGGTAATGCCCCACC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TAGGATGTCTATACCATTTATAAGTATAGGTAATGCTTATAGTAACTTCT</w:t>
      </w:r>
    </w:p>
    <w:p w:rsidR="00B00522" w:rsidRPr="001B0E9A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ATGATGGGTGGTCCCACTTCTCCCAGAATGGGGTATATGGCTATAATGCC</w:t>
      </w:r>
    </w:p>
    <w:p w:rsidR="00B00522" w:rsidRDefault="00B00522" w:rsidP="00B00522">
      <w:pPr>
        <w:pStyle w:val="PlainText"/>
        <w:rPr>
          <w:rFonts w:ascii="Courier New" w:hAnsi="Courier New" w:cs="Courier New"/>
        </w:rPr>
      </w:pPr>
      <w:r w:rsidRPr="001B0E9A">
        <w:rPr>
          <w:rFonts w:ascii="Courier New" w:hAnsi="Courier New" w:cs="Courier New"/>
        </w:rPr>
        <w:t>CTTAATAATATGGGTAAGCTATATGCTAGACA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UpG-Max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CACA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CGG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CACACA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CAC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AACACAC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AG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GAACAAAC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ACAAG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CACGA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AGCA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C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G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CACG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G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CACGAGGCCAA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ACAACGG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CCGCCGCC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ACAC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A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AC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CGCAA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A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C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GCA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CpA-Max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AGCC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GCGCAGGCGCCACAGCAG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CGGACA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AAC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G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GACAC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C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lastRenderedPageBreak/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GCACGCACGGC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CAAAGCAC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CA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GAAAGC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AC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AAGGAAGCAGA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A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GGGACAAGGCGCGCACGGC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C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CACAACAACAGA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GG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G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AG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AAC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ACA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A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CGCAGA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C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CAGC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CA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ACAA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C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CCCA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CA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</w:t>
      </w:r>
    </w:p>
    <w:p w:rsidR="00B00522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U</w:t>
      </w:r>
      <w:r w:rsidRPr="00674840">
        <w:rPr>
          <w:rFonts w:ascii="Courier New" w:hAnsi="Courier New" w:cs="Courier New"/>
        </w:rPr>
        <w:t>pA-Max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CGCCAC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A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CA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ACAC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CGA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GC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CAC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CA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C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CAACC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CACCAGCC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GCAGG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CG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AG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GA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C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C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G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GGGCAGACACA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G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CGCGC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C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CGC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GC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CA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G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CAGGCACA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GCG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CGCC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AG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GGGGAGCCACA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CAACA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AG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GCAG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GACC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ACACGC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CAG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A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GCA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A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AACACG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CAC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C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GG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&gt;CpG-Max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AACGGC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GACAAG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GA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AAG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GC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CG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C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ACAA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CAC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AC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C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CCGC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AAGAAACGCA</w:t>
      </w:r>
      <w:r>
        <w:rPr>
          <w:rFonts w:ascii="Courier New" w:hAnsi="Courier New" w:cs="Courier New"/>
        </w:rPr>
        <w:t>TT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A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CA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GACA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GAA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GCGACGG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G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CA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CGAA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CG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CG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AGC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G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ACAAACACACGC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CGAAA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G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G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C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C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CCCGAGGCG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lastRenderedPageBreak/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AAGACGCA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CG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A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AC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A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CCGCCG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CACA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GGGA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CA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G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GCACGCAACA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C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CG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GACAA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CG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GCGCACA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AC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G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GA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Ap</w:t>
      </w:r>
      <w:r>
        <w:rPr>
          <w:rFonts w:ascii="Courier New" w:hAnsi="Courier New" w:cs="Courier New"/>
        </w:rPr>
        <w:t>U</w:t>
      </w:r>
      <w:r w:rsidRPr="004B4B3A">
        <w:rPr>
          <w:rFonts w:ascii="Courier New" w:hAnsi="Courier New" w:cs="Courier New"/>
        </w:rPr>
        <w:t>-Max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CAGGGAGC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GGC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CGGG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GGAA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GACC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CGG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GGCGGC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G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AGCCCC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GAG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CC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CCCGCGCC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CA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A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GGGG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ACG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GGGGCC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GG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GG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CAAGCCC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AC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GG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ACGG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GpC--Max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CGCCG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CAGGAGCAACAAAGCGAAAAAC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GAGCA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GCAG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CCGGCA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GGCA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A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CA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CAG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AAGCGCGA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G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ACAGC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GCAAA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CAGCAAAA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</w:t>
      </w:r>
      <w:r>
        <w:rPr>
          <w:rFonts w:ascii="Courier New" w:hAnsi="Courier New" w:cs="Courier New"/>
        </w:rPr>
        <w:t>T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C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GC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AGAG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AAGCCG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AG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C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AG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G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GGCCGC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AAG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GA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AGCCCAAGG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GCAAAGCCGC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lastRenderedPageBreak/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GGCA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AAAAG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CACA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GG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G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CAA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GCCAAACAGCGGAACCAGCCA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GC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CACA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CCAGCACGCACGAAGGCAGCC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GGC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GGGCGGCC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U</w:t>
      </w:r>
      <w:r w:rsidRPr="00674840">
        <w:rPr>
          <w:rFonts w:ascii="Courier New" w:hAnsi="Courier New" w:cs="Courier New"/>
        </w:rPr>
        <w:t>pA-Max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GAGGCACCGCG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AACG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G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GC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GG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CCCGC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A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CCC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CG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GGCG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G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CCAC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CCG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GC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GG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GC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G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GACAAACC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C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CC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GCG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C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AAA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A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C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C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C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C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AACGGGGGGCAGCC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GGGGGCACAGCC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GGG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G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GCCAGAACGGACA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GCCC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GG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C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AG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CGAACG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GG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GG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AA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G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AGCACGG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AA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&gt;CpG-Max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G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TT</w:t>
      </w:r>
      <w:r w:rsidRPr="00674840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AAC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ACG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CGCGAAGCGG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A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CG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GG</w:t>
      </w:r>
      <w:r>
        <w:rPr>
          <w:rFonts w:ascii="Courier New" w:hAnsi="Courier New" w:cs="Courier New"/>
        </w:rPr>
        <w:t>TT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AAAGACGCCGACCGA</w:t>
      </w:r>
      <w:r>
        <w:rPr>
          <w:rFonts w:ascii="Courier New" w:hAnsi="Courier New" w:cs="Courier New"/>
        </w:rPr>
        <w:t>TTTTT</w:t>
      </w:r>
      <w:r w:rsidRPr="00674840">
        <w:rPr>
          <w:rFonts w:ascii="Courier New" w:hAnsi="Courier New" w:cs="Courier New"/>
        </w:rPr>
        <w:t>ACACGA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CGACGAAGGGA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CAA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A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AAG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A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TTT</w:t>
      </w:r>
      <w:r w:rsidRPr="00674840">
        <w:rPr>
          <w:rFonts w:ascii="Courier New" w:hAnsi="Courier New" w:cs="Courier New"/>
        </w:rPr>
        <w:t>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CGGACG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ACGGGAAA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GC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CCGACA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A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CG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GAC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A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GCGCGG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TTT</w:t>
      </w:r>
      <w:r w:rsidRPr="00674840">
        <w:rPr>
          <w:rFonts w:ascii="Courier New" w:hAnsi="Courier New" w:cs="Courier New"/>
        </w:rPr>
        <w:t>C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CGAC</w:t>
      </w:r>
      <w:r>
        <w:rPr>
          <w:rFonts w:ascii="Courier New" w:hAnsi="Courier New" w:cs="Courier New"/>
        </w:rPr>
        <w:t>TT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AGAG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ACAAG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GCAACGAAC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CGA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GCACGC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CGA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AAG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CGACGGCGACGGA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AACGCGA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A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CGACGGCCG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CG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CCGAAGAAAA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CG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CGCGAAG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C</w:t>
      </w:r>
      <w:r>
        <w:rPr>
          <w:rFonts w:ascii="Courier New" w:hAnsi="Courier New" w:cs="Courier New"/>
        </w:rPr>
        <w:t>TTTT</w:t>
      </w:r>
      <w:r w:rsidRPr="00674840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A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G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AACCGAACGACGAA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AGCGAGCGAA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AGCGACCGC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GACGGGC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AA</w:t>
      </w:r>
      <w:r>
        <w:rPr>
          <w:rFonts w:ascii="Courier New" w:hAnsi="Courier New" w:cs="Courier New"/>
        </w:rPr>
        <w:t>T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CGA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ACGAAAAAAAAACGA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ACGAAC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AC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CAACGAAGG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TTT</w:t>
      </w:r>
      <w:r w:rsidRPr="00674840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AAACGC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CGAAAAG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ACCGC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GCCGAA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CG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CGAGGCACGAGCGGC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ACG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</w:t>
      </w:r>
    </w:p>
    <w:p w:rsidR="00B00522" w:rsidRPr="00674840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C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C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GAGG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CGGC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G</w:t>
      </w:r>
    </w:p>
    <w:p w:rsidR="00B00522" w:rsidRDefault="00B00522" w:rsidP="00B00522">
      <w:pPr>
        <w:pStyle w:val="PlainText"/>
        <w:rPr>
          <w:rFonts w:ascii="Courier New" w:hAnsi="Courier New" w:cs="Courier New"/>
        </w:rPr>
      </w:pPr>
      <w:r w:rsidRPr="00674840">
        <w:rPr>
          <w:rFonts w:ascii="Courier New" w:hAnsi="Courier New" w:cs="Courier New"/>
        </w:rPr>
        <w:lastRenderedPageBreak/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CGAGCGA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AGAA</w:t>
      </w:r>
      <w:r>
        <w:rPr>
          <w:rFonts w:ascii="Courier New" w:hAnsi="Courier New" w:cs="Courier New"/>
        </w:rPr>
        <w:t>TTT</w:t>
      </w:r>
      <w:r w:rsidRPr="00674840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674840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674840">
        <w:rPr>
          <w:rFonts w:ascii="Courier New" w:hAnsi="Courier New" w:cs="Courier New"/>
        </w:rPr>
        <w:t xml:space="preserve"> 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</w:t>
      </w:r>
      <w:proofErr w:type="spellStart"/>
      <w:r w:rsidRPr="004B4B3A">
        <w:rPr>
          <w:rFonts w:ascii="Courier New" w:hAnsi="Courier New" w:cs="Courier New"/>
        </w:rPr>
        <w:t>ACGA_GpG</w:t>
      </w:r>
      <w:proofErr w:type="spellEnd"/>
      <w:r w:rsidRPr="004B4B3A">
        <w:rPr>
          <w:rFonts w:ascii="Courier New" w:hAnsi="Courier New" w:cs="Courier New"/>
        </w:rPr>
        <w:t>-H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ACG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CGAA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AC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GACGAA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GACACGAACGA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CACGA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GAACGACACGAACG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G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GAC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C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ACGAAAGGAG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CACAAGC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AGACG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G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GAACGAGACGAC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ACGAG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AACG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ACAGGACGACAAC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CAACGACA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ACG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ACGAGACGAAC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ACGA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CACGAA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C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G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CG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C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CGAGCACAA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CGAGGA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AG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AC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AAC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CG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C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CGA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C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CGA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GA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ACG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ACGAGGGAC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CG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</w:t>
      </w:r>
      <w:proofErr w:type="spellStart"/>
      <w:r w:rsidRPr="004B4B3A">
        <w:rPr>
          <w:rFonts w:ascii="Courier New" w:hAnsi="Courier New" w:cs="Courier New"/>
        </w:rPr>
        <w:t>CCGC_GpG</w:t>
      </w:r>
      <w:proofErr w:type="spellEnd"/>
      <w:r w:rsidRPr="004B4B3A">
        <w:rPr>
          <w:rFonts w:ascii="Courier New" w:hAnsi="Courier New" w:cs="Courier New"/>
        </w:rPr>
        <w:t>-H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CCG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AAA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CCGCC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CCGC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C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GC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A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GCCC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CGCAAACCGCACCGCCCGCACCGCAGAAA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CCGCA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CGCCCGCACCGCCCGCCCGCAAAAACCG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AAAGGGGCC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CG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AAAGGAAAGAG</w:t>
      </w:r>
      <w:r>
        <w:rPr>
          <w:rFonts w:ascii="Courier New" w:hAnsi="Courier New" w:cs="Courier New"/>
        </w:rPr>
        <w:t>T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AGGAAAA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CCCGCACCGC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AA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GCC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AAAACCGCCCG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TTT</w:t>
      </w: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CCGC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GGCCGCAAAAGACCGCACCGCC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GCCCGCAAG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A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CGCAAAGA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CAGAACCGCAG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AACCGCA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GGG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CCGC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CGCAGAAG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AGACCGC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ACC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AGAAACCG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AA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CCG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CCGC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</w:t>
      </w:r>
      <w:proofErr w:type="spellStart"/>
      <w:r w:rsidRPr="004B4B3A">
        <w:rPr>
          <w:rFonts w:ascii="Courier New" w:hAnsi="Courier New" w:cs="Courier New"/>
        </w:rPr>
        <w:t>GCGG_GpG</w:t>
      </w:r>
      <w:proofErr w:type="spellEnd"/>
      <w:r w:rsidRPr="004B4B3A">
        <w:rPr>
          <w:rFonts w:ascii="Courier New" w:hAnsi="Courier New" w:cs="Courier New"/>
        </w:rPr>
        <w:t>-H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GCG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AA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GCGGG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GCGGCC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G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A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GGGC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TTT</w:t>
      </w:r>
      <w:r w:rsidRPr="004B4B3A">
        <w:rPr>
          <w:rFonts w:ascii="Courier New" w:hAnsi="Courier New" w:cs="Courier New"/>
        </w:rPr>
        <w:t>GCGGAAAGCGGAGCGGGCGGAGCGGACAAA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GCGGA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GG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GCGGGCGGAAAAAGCG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AA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G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AAACCAAACAC</w:t>
      </w:r>
      <w:r>
        <w:rPr>
          <w:rFonts w:ascii="Courier New" w:hAnsi="Courier New" w:cs="Courier New"/>
        </w:rPr>
        <w:t>T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CAAAAA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GGGCGGAGCGG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AA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A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AAAAGCGGGCG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TT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GCGG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CAGCGGAAAACAGCGGAGCGGG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CGGGCGGAAC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G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GGAAACA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GGCAAAGCGGC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AGCGGA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CC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GCG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G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ACAGCG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AGCG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C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AAAAGCG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CGG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AAAA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GCG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U</w:t>
      </w:r>
      <w:r w:rsidRPr="004B4B3A">
        <w:rPr>
          <w:rFonts w:ascii="Courier New" w:hAnsi="Courier New" w:cs="Courier New"/>
        </w:rPr>
        <w:t>_GpG</w:t>
      </w:r>
      <w:proofErr w:type="spellEnd"/>
      <w:r w:rsidRPr="004B4B3A">
        <w:rPr>
          <w:rFonts w:ascii="Courier New" w:hAnsi="Courier New" w:cs="Courier New"/>
        </w:rPr>
        <w:t>-H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CAAAGAAGGGGGAA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AGAG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CACAGGGAAGGAGCCCAGAA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AGG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ACACA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A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AGCAGA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CAAAC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ACCAGGG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AGGCA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AAAGGAAACAC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GAAGAA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CAGG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GAGC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GAACAAG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A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CAGAGCAAACAGAG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AGGA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C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GAGG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GCC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AACCAG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GCCACC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AGG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CCC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CACAG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CCCCACACAAGGGAA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&gt;</w:t>
      </w:r>
      <w:proofErr w:type="spellStart"/>
      <w:r w:rsidRPr="00B0299A">
        <w:rPr>
          <w:rFonts w:ascii="Courier New" w:hAnsi="Courier New" w:cs="Courier New"/>
        </w:rPr>
        <w:t>XCGY_CpG</w:t>
      </w:r>
      <w:proofErr w:type="spellEnd"/>
      <w:r w:rsidRPr="00B0299A">
        <w:rPr>
          <w:rFonts w:ascii="Courier New" w:hAnsi="Courier New" w:cs="Courier New"/>
        </w:rPr>
        <w:t>-H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TCCGATTTTGCCGAGAATCATAAGCCTCCTCATCTGACCTGCCTCGATCG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GTATCATAGCCCTGAGTTTACCGGTGGCTCTCTTGGGTGCCATGAGCTCA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CGTTGTGTCTCATCCCGGGGCTACACTCGGCTTGAGGGCGAACGCATATG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CTGGTTCCTGCTACTTACTATCGAGCGATTGACGTCTGTCCTACTGCCAG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TGTGACGTTTGGCGACTCGGGCGAGGCGATCCCACTCATCCAGGTAGCGT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TAGCCCCGACAATTCATGGTCGGCCCGACCGAACGCTCTTCACAACTTTA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GGGACGCATTGGAAGTGACTTATCGGGTGCAGCTCGAAAGGAGGTTTTC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TTTCCCGTTGTTAGCTGTTGGTCTCTACCGGTTAGGCACAAGCCAGCTGT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AGGCGACTGGTCCTCCCAAGACGTGGTTGTAGGGTTTTTGACTAACGGAA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CCGACCGGGACGCCCAGTATGATTGTAATTCTTTTTGTCGAGTCGCTTG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lastRenderedPageBreak/>
        <w:t>TAGCGACTGTGCAGATCGAGATTGTAGCGAACAGGCCGTCATCGGGTTG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TGCATCCTGCCTCTCTCGACACCGACACGGATATCGATGTGGCGATCGC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CGGTTATGTTTTAACGTGGCGAGCGAATCTATTATGGCGACCGGTAGCCA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CGCTGTCCCCCTGATGCCAACTGTGCAGACGTGGCATCTCGACCCGAGCG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ATACACTGCCAAGTATGGAGTCAGCTGGTTATTGCACGTCCTGTCGGGAG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CCCGTGCGATCACTTGTATCTCGCCCCGGTGGCGTTTATGTCGGCCTGTA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GTAGACGCGCACAAGTTTTGACGTTATTATTTATCAGACGTTGACGGTA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ACGCTTTCGCGTGGAATTTTTGGCGATTCCCTGTCGAAGCTTTTATTTAG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GGGCGAGTTGATAGTGGCCTGACGTTCTTAGGATCGAGTACTGGTCTAC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GGACTCTACAATATTGGGCCCTAAACCGTGAGTGACGCTGGCCATGCCTT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ACTTAGGTGGAGTTGGGCCGGTATCACTGACGGTATGAGTGCTCTCGGA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TTTGGCTCGATTCAACCGACAGATGCTGCCCACGGCTGCCACGCCCTTCC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TCGCTCTGTTATCCCGTTCCTTTGTAACGGGATCGATTATATTGTGCTGT</w:t>
      </w:r>
    </w:p>
    <w:p w:rsidR="00B00522" w:rsidRPr="00B0299A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ACCACGGAGTCTCGCTTGCATCGAGGGACGGCTTGTAGCGATAACACGCC</w:t>
      </w:r>
    </w:p>
    <w:p w:rsidR="00B00522" w:rsidRDefault="00B00522" w:rsidP="00B00522">
      <w:pPr>
        <w:pStyle w:val="PlainText"/>
        <w:rPr>
          <w:rFonts w:ascii="Courier New" w:hAnsi="Courier New" w:cs="Courier New"/>
        </w:rPr>
      </w:pPr>
      <w:r w:rsidRPr="00B0299A">
        <w:rPr>
          <w:rFonts w:ascii="Courier New" w:hAnsi="Courier New" w:cs="Courier New"/>
        </w:rPr>
        <w:t>ATCAGGTGGTCCTCTCAGCTCTAACGCACGCT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ACGA_W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CGA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G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GGCCAA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G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G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CCAAG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GAAC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AAGA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GAACG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CAAG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ACGAC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CCACGA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ACG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C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CGAA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AGGAAC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AAGAG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C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C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AAG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GCAGGC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ACGACCACGAA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AACCCACG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AACGAACGA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C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GGGAGGA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GAAAAAGGACGAAGAAAA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GAACGAA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CGAAC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CGAG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CAA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CAGAC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ACAGAGACG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GG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CCC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C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GG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GGCCAAAGACG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G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CACACA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G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GAAC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C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CG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GAACGA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CCGC_W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C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AG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CCAAGC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C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GGACA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G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CAAAG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CAAC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T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AAAG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GCCC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AAAAG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GAGGCAGGCCGCCCG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CG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AGGGGAA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CAC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CCGCAAGAAGGAGCAGGACCGCA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GC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CACCGCACC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CAAAACACCG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GCCCCGCCCG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CGC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GGG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CGCAGAACC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AA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CCGCAGGGG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GCACAAAGG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GCA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GAAAAAAGAC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G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G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GCCC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CCCAGGGAG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CG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GACAAAGGGCCAAAGCCGCCCG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AGGGCAAGCA</w:t>
      </w:r>
      <w:r>
        <w:rPr>
          <w:rFonts w:ascii="Courier New" w:hAnsi="Courier New" w:cs="Courier New"/>
        </w:rPr>
        <w:t>TT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G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CG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CACCAGACAGAAA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GCCCGC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GCGG_W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CGG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AC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GAAAA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AAAACAAAGAGGCGG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AAAAA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A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GC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CAGCG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CCAGCGGA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CC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C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AAGA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CG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CAG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CA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AAA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C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GCGGGAGCGGGGC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CG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GCGG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GCGG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C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AGA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GAAAACAGCGGAGAAAG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CAGCGGGCGG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GCGGA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CGGA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GGG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AGACCA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AG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GAACAGCGG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GCCC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GGC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CCCA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GG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CA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CCCCAACAAGCCACAACAGCGGGCGG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GAA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AGAA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GCGG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CGG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AAAGA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GGGCG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U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U</w:t>
      </w:r>
      <w:r w:rsidRPr="004B4B3A">
        <w:rPr>
          <w:rFonts w:ascii="Courier New" w:hAnsi="Courier New" w:cs="Courier New"/>
        </w:rPr>
        <w:t>_W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AGGGGGGG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GCCC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AGGCAGGGAA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CCAG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ACCA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A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AG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AACA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AAAGAAA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GGG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AAA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AGA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AA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GGGG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CCCAGAA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AG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CAGGGGGAAAAG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AAG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A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GGGAAG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GCAAAGAG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AA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CCCAC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AC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GACAGGCCAAC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C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GCAGACA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GGGAGAAACA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C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AGA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CCC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A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ACCAGG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GCCCA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CCA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GCAAGAC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G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ACCA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CAAAG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CCAAG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A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AGAAGCAA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AAAAGGGCCA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GGGAGACA</w:t>
      </w:r>
      <w:r>
        <w:rPr>
          <w:rFonts w:ascii="Courier New" w:hAnsi="Courier New" w:cs="Courier New"/>
        </w:rPr>
        <w:t>T</w:t>
      </w:r>
    </w:p>
    <w:p w:rsidR="00B00522" w:rsidRPr="004B4B3A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AGCCAGGACACAG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G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CC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AG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</w:t>
      </w:r>
    </w:p>
    <w:p w:rsidR="00B00522" w:rsidRDefault="00B00522" w:rsidP="00B00522">
      <w:pPr>
        <w:pStyle w:val="PlainText"/>
        <w:rPr>
          <w:rFonts w:ascii="Courier New" w:hAnsi="Courier New" w:cs="Courier New"/>
        </w:rPr>
      </w:pPr>
      <w:r w:rsidRPr="004B4B3A">
        <w:rPr>
          <w:rFonts w:ascii="Courier New" w:hAnsi="Courier New" w:cs="Courier New"/>
        </w:rPr>
        <w:t>ACAAGCAGA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GACACCCC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T</w:t>
      </w:r>
      <w:r w:rsidRPr="004B4B3A">
        <w:rPr>
          <w:rFonts w:ascii="Courier New" w:hAnsi="Courier New" w:cs="Courier New"/>
        </w:rPr>
        <w:t>CG</w:t>
      </w:r>
      <w:r>
        <w:rPr>
          <w:rFonts w:ascii="Courier New" w:hAnsi="Courier New" w:cs="Courier New"/>
        </w:rPr>
        <w:t>T</w:t>
      </w:r>
      <w:r w:rsidRPr="004B4B3A">
        <w:rPr>
          <w:rFonts w:ascii="Courier New" w:hAnsi="Courier New" w:cs="Courier New"/>
        </w:rPr>
        <w:t>GG</w:t>
      </w:r>
    </w:p>
    <w:p w:rsidR="00181EFE" w:rsidRPr="00B00522" w:rsidRDefault="00181EFE" w:rsidP="00B00522">
      <w:pPr>
        <w:spacing w:line="360" w:lineRule="auto"/>
        <w:rPr>
          <w:rFonts w:ascii="Courier New" w:hAnsi="Courier New" w:cs="Courier New"/>
          <w:sz w:val="21"/>
          <w:szCs w:val="21"/>
        </w:rPr>
      </w:pPr>
      <w:bookmarkStart w:id="0" w:name="_GoBack"/>
      <w:bookmarkEnd w:id="0"/>
    </w:p>
    <w:sectPr w:rsidR="00181EFE" w:rsidRPr="00B0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522"/>
    <w:rsid w:val="00181EFE"/>
    <w:rsid w:val="00B0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08DC5-1D74-40DC-B136-315EFB80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522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0522"/>
    <w:pPr>
      <w:spacing w:before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0522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00522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B00522"/>
  </w:style>
  <w:style w:type="paragraph" w:styleId="Footer">
    <w:name w:val="footer"/>
    <w:basedOn w:val="Normal"/>
    <w:link w:val="FooterChar"/>
    <w:uiPriority w:val="99"/>
    <w:unhideWhenUsed/>
    <w:rsid w:val="00B00522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00522"/>
  </w:style>
  <w:style w:type="paragraph" w:styleId="BalloonText">
    <w:name w:val="Balloon Text"/>
    <w:basedOn w:val="Normal"/>
    <w:link w:val="BalloonTextChar"/>
    <w:uiPriority w:val="99"/>
    <w:semiHidden/>
    <w:unhideWhenUsed/>
    <w:rsid w:val="00B00522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796</Words>
  <Characters>21638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1</cp:revision>
  <dcterms:created xsi:type="dcterms:W3CDTF">2020-11-10T17:59:00Z</dcterms:created>
  <dcterms:modified xsi:type="dcterms:W3CDTF">2020-11-10T18:00:00Z</dcterms:modified>
</cp:coreProperties>
</file>